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dditional file 1: IgCAM expression in individual neurons</w:t>
      </w:r>
    </w:p>
    <w:p>
      <w:pPr>
        <w:pStyle w:val="Normal"/>
        <w:rPr/>
      </w:pPr>
      <w:r>
        <w:rPr/>
      </w:r>
    </w:p>
    <w:tbl>
      <w:tblPr>
        <w:tblW w:w="951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567"/>
        <w:gridCol w:w="850"/>
        <w:gridCol w:w="1276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</w:tblGrid>
      <w:tr>
        <w:trPr>
          <w:tblHeader w:val="true"/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  <w:t>Neur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  <w:t xml:space="preserve">no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  <w:t>loc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  <w:t>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ig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108" w:right="-80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ig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136" w:right="-52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ig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164" w:right="-165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ig-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51" w:right="-165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ig-6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51" w:right="-137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cam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79" w:right="-110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wrk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106" w:right="-110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yg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106" w:right="-110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syg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106" w:right="-109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F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Q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I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J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K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W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W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W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L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LQ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Z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U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J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K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X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V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M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M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M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D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DQ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S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V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V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U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Q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W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V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Q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nso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T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int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mo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mo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mo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mo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mo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mo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_mo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0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tot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d:</w:t>
        <w:tab/>
        <w:t>cell body in head ganglia</w:t>
      </w:r>
    </w:p>
    <w:p>
      <w:pPr>
        <w:pStyle w:val="Normal"/>
        <w:rPr/>
      </w:pPr>
      <w:r>
        <w:rPr/>
        <w:t>body:</w:t>
        <w:tab/>
        <w:t>cell body along the body</w:t>
      </w:r>
    </w:p>
    <w:p>
      <w:pPr>
        <w:pStyle w:val="Normal"/>
        <w:rPr/>
      </w:pPr>
      <w:r>
        <w:rPr/>
        <w:t>tail:</w:t>
        <w:tab/>
        <w:t>cell body in tail ganglia</w:t>
      </w:r>
    </w:p>
    <w:p>
      <w:pPr>
        <w:pStyle w:val="Normal"/>
        <w:rPr/>
      </w:pPr>
      <w:r>
        <w:rPr/>
        <w:t>vnc:</w:t>
        <w:tab/>
        <w:t>cell body in ventral nerve cord</w:t>
      </w:r>
    </w:p>
    <w:p>
      <w:pPr>
        <w:pStyle w:val="Normal"/>
        <w:rPr/>
      </w:pPr>
      <w:r>
        <w:rPr/>
        <w:t>pha:</w:t>
        <w:tab/>
        <w:t>pharyngeal neur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nsory:</w:t>
        <w:tab/>
        <w:t>sensory neuron</w:t>
      </w:r>
    </w:p>
    <w:p>
      <w:pPr>
        <w:pStyle w:val="Normal"/>
        <w:rPr/>
      </w:pPr>
      <w:r>
        <w:rPr/>
        <w:t>inter:</w:t>
        <w:tab/>
        <w:tab/>
        <w:t>interneuron</w:t>
      </w:r>
    </w:p>
    <w:p>
      <w:pPr>
        <w:pStyle w:val="Normal"/>
        <w:rPr/>
      </w:pPr>
      <w:r>
        <w:rPr/>
        <w:t>motor:</w:t>
        <w:tab/>
        <w:tab/>
        <w:t>motor neuron</w:t>
      </w:r>
    </w:p>
    <w:p>
      <w:pPr>
        <w:pStyle w:val="Normal"/>
        <w:rPr/>
      </w:pPr>
      <w:r>
        <w:rPr/>
        <w:t>pha_inter:</w:t>
        <w:tab/>
        <w:t>pharyngeal interneuron</w:t>
      </w:r>
    </w:p>
    <w:p>
      <w:pPr>
        <w:pStyle w:val="Normal"/>
        <w:rPr/>
      </w:pPr>
      <w:r>
        <w:rPr/>
        <w:t>pha_motor</w:t>
        <w:tab/>
        <w:t>pharyngeal motor neur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: confident</w:t>
      </w:r>
    </w:p>
    <w:p>
      <w:pPr>
        <w:pStyle w:val="Normal"/>
        <w:rPr/>
      </w:pPr>
      <w:r>
        <w:rPr/>
        <w:t>x?: not entirely sur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Helvetica" w:hAnsi="Helvetica" w:cs="Helvetica"/>
    </w:rPr>
  </w:style>
  <w:style w:type="character" w:styleId="WW8Num14z0">
    <w:name w:val="WW8Num14z0"/>
    <w:qFormat/>
    <w:rPr>
      <w:rFonts w:ascii="Helvetica" w:hAnsi="Helvetica" w:cs="Helvetica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Helvetica" w:hAnsi="Helvetica" w:cs="Helvetic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16:59:00Z</dcterms:created>
  <dc:creator>Emma.Pettengale</dc:creator>
  <dc:description/>
  <cp:keywords/>
  <dc:language>en-US</dc:language>
  <cp:lastModifiedBy>Harald Hutter</cp:lastModifiedBy>
  <dcterms:modified xsi:type="dcterms:W3CDTF">2009-04-20T18:00:00Z</dcterms:modified>
  <cp:revision>3</cp:revision>
  <dc:subject/>
  <dc:title>Supplementary Table 5: IgCAM expression in individual neurons</dc:title>
</cp:coreProperties>
</file>